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D6B3F" w:rsidRPr="00D865E5" w:rsidRDefault="003D6B3F" w:rsidP="003A69DB">
      <w:pPr>
        <w:pStyle w:val="2"/>
        <w:jc w:val="center"/>
      </w:pPr>
      <w:r w:rsidRPr="006A6C31">
        <w:t xml:space="preserve">Table </w:t>
      </w:r>
      <w:r>
        <w:rPr>
          <w:rFonts w:hint="eastAsia"/>
        </w:rPr>
        <w:t>S</w:t>
      </w:r>
      <w:r w:rsidR="009052DF">
        <w:rPr>
          <w:rFonts w:hint="eastAsia"/>
        </w:rPr>
        <w:t>2</w:t>
      </w:r>
      <w:r w:rsidRPr="006A6C31">
        <w:t xml:space="preserve"> Transcriptome library sequencing </w:t>
      </w:r>
      <w:r>
        <w:rPr>
          <w:rFonts w:hint="eastAsia"/>
        </w:rPr>
        <w:t>and</w:t>
      </w:r>
      <w:r w:rsidRPr="006A6C31">
        <w:t xml:space="preserve"> </w:t>
      </w:r>
      <w:r>
        <w:rPr>
          <w:rFonts w:hint="eastAsia"/>
        </w:rPr>
        <w:t>s</w:t>
      </w:r>
      <w:r w:rsidRPr="00F05A81">
        <w:t>tatistics</w:t>
      </w:r>
      <w:r w:rsidRPr="006A6C31">
        <w:t xml:space="preserve"> data</w:t>
      </w:r>
      <w:r>
        <w:rPr>
          <w:rFonts w:hint="eastAsia"/>
        </w:rPr>
        <w:t xml:space="preserve"> </w:t>
      </w:r>
      <w:r w:rsidRPr="006A6C31">
        <w:t>of gonads in LMB</w:t>
      </w:r>
      <w:r>
        <w:rPr>
          <w:rFonts w:hint="eastAsia"/>
          <w:i/>
          <w:iCs/>
        </w:rPr>
        <w:t>.</w:t>
      </w:r>
    </w:p>
    <w:tbl>
      <w:tblPr>
        <w:tblStyle w:val="1"/>
        <w:tblpPr w:leftFromText="180" w:rightFromText="180" w:vertAnchor="text" w:horzAnchor="margin" w:tblpXSpec="center" w:tblpY="91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1026"/>
        <w:gridCol w:w="1026"/>
        <w:gridCol w:w="1251"/>
        <w:gridCol w:w="1026"/>
        <w:gridCol w:w="1251"/>
        <w:gridCol w:w="756"/>
        <w:gridCol w:w="621"/>
        <w:gridCol w:w="1016"/>
        <w:gridCol w:w="1701"/>
        <w:gridCol w:w="1701"/>
        <w:gridCol w:w="1701"/>
      </w:tblGrid>
      <w:tr w:rsidR="00C72C3B" w:rsidRPr="00C70B00" w:rsidTr="00C72C3B">
        <w:trPr>
          <w:trHeight w:val="31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w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w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lean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Clean 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ror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ate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Q30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C</w:t>
            </w:r>
          </w:p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ntent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C3B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 xml:space="preserve"> mapp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C3B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 xml:space="preserve"> mapp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2C3B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 xml:space="preserve">Uniquely </w:t>
            </w:r>
          </w:p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mapped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M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="006B717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2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19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02(96.29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14(9.26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88(87.03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M2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3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1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3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9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4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3.66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.7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98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95(96.19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0(9.81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95(86.38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M1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3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1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72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3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29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23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08(96.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03(8.1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05(88.1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F3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8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2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8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2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80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9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1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34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14(96.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77(9.85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37(86.36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F2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8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2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4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45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37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58(96.15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04(10.2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54(85.93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F1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8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5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0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9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84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4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9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25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15(96.38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95(8.71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20(87.67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M3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2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8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7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13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.27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17(94.78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22(18.91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95(75.88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M2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3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44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22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0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31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34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89(95.5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53(8.36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36(87.16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Y-M1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8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5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20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9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32</w:t>
            </w:r>
          </w:p>
        </w:tc>
        <w:tc>
          <w:tcPr>
            <w:tcW w:w="0" w:type="auto"/>
            <w:noWrap/>
            <w:vAlign w:val="center"/>
            <w:hideMark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.16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22(95.8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16(8.0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06(87.78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F3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2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4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4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72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13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.44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59(94.6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07(17.32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52(77.3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F2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3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76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6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88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95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9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48</w:t>
            </w:r>
          </w:p>
        </w:tc>
        <w:tc>
          <w:tcPr>
            <w:tcW w:w="0" w:type="auto"/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.18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818(95.36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84(18.16%)</w:t>
            </w:r>
          </w:p>
        </w:tc>
        <w:tc>
          <w:tcPr>
            <w:tcW w:w="0" w:type="auto"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34(77.2%)</w:t>
            </w:r>
          </w:p>
        </w:tc>
      </w:tr>
      <w:tr w:rsidR="00C72C3B" w:rsidRPr="00C70B00" w:rsidTr="00C72C3B">
        <w:trPr>
          <w:trHeight w:val="312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XX-F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="00A8449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1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1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63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8</w:t>
            </w:r>
            <w:r w:rsidR="00A84496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21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6</w:t>
            </w:r>
            <w:r w:rsidR="00EB6465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,</w:t>
            </w: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5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C70B00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  <w:r w:rsidR="00EB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20(95.06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683(18.82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72C3B" w:rsidRPr="00C70B00" w:rsidRDefault="00C72C3B" w:rsidP="00C72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  <w:r w:rsidR="00F9730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70B00">
              <w:rPr>
                <w:rFonts w:ascii="Times New Roman" w:hAnsi="Times New Roman" w:cs="Times New Roman"/>
                <w:sz w:val="18"/>
                <w:szCs w:val="18"/>
              </w:rPr>
              <w:t>937(76.25%)</w:t>
            </w:r>
          </w:p>
        </w:tc>
      </w:tr>
    </w:tbl>
    <w:p w:rsidR="00250977" w:rsidRPr="00C70B00" w:rsidRDefault="00250977" w:rsidP="00C70B00">
      <w:pPr>
        <w:rPr>
          <w:rFonts w:hint="eastAsia"/>
        </w:rPr>
      </w:pPr>
    </w:p>
    <w:sectPr w:rsidR="00250977" w:rsidRPr="00C70B00" w:rsidSect="00C70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83CBF" w:rsidRDefault="00B83CBF" w:rsidP="009052DF">
      <w:pPr>
        <w:rPr>
          <w:rFonts w:hint="eastAsia"/>
        </w:rPr>
      </w:pPr>
      <w:r>
        <w:separator/>
      </w:r>
    </w:p>
  </w:endnote>
  <w:endnote w:type="continuationSeparator" w:id="0">
    <w:p w:rsidR="00B83CBF" w:rsidRDefault="00B83CBF" w:rsidP="009052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83CBF" w:rsidRDefault="00B83CBF" w:rsidP="009052DF">
      <w:pPr>
        <w:rPr>
          <w:rFonts w:hint="eastAsia"/>
        </w:rPr>
      </w:pPr>
      <w:r>
        <w:separator/>
      </w:r>
    </w:p>
  </w:footnote>
  <w:footnote w:type="continuationSeparator" w:id="0">
    <w:p w:rsidR="00B83CBF" w:rsidRDefault="00B83CBF" w:rsidP="009052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0B00"/>
    <w:rsid w:val="00093A7C"/>
    <w:rsid w:val="000F2AB2"/>
    <w:rsid w:val="00171C1A"/>
    <w:rsid w:val="001C5832"/>
    <w:rsid w:val="001D7D17"/>
    <w:rsid w:val="00250977"/>
    <w:rsid w:val="002839BA"/>
    <w:rsid w:val="003A69DB"/>
    <w:rsid w:val="003D6B3F"/>
    <w:rsid w:val="003E2271"/>
    <w:rsid w:val="005A6F51"/>
    <w:rsid w:val="006B7175"/>
    <w:rsid w:val="006F094B"/>
    <w:rsid w:val="006F5DB3"/>
    <w:rsid w:val="007E2CFE"/>
    <w:rsid w:val="0084799A"/>
    <w:rsid w:val="008773E3"/>
    <w:rsid w:val="008E0C42"/>
    <w:rsid w:val="009052DF"/>
    <w:rsid w:val="00A4273E"/>
    <w:rsid w:val="00A47564"/>
    <w:rsid w:val="00A84496"/>
    <w:rsid w:val="00B83CBF"/>
    <w:rsid w:val="00BD07AA"/>
    <w:rsid w:val="00C70B00"/>
    <w:rsid w:val="00C72C3B"/>
    <w:rsid w:val="00D865E5"/>
    <w:rsid w:val="00E1573C"/>
    <w:rsid w:val="00E37D6F"/>
    <w:rsid w:val="00EB6465"/>
    <w:rsid w:val="00F05DED"/>
    <w:rsid w:val="00F9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C5C97"/>
  <w15:chartTrackingRefBased/>
  <w15:docId w15:val="{CCEC7BE6-0B77-4E7B-A9DC-3E5B9A93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basedOn w:val="a"/>
    <w:link w:val="20"/>
    <w:qFormat/>
    <w:rsid w:val="00C70B00"/>
    <w:pPr>
      <w:spacing w:line="360" w:lineRule="auto"/>
      <w:ind w:firstLineChars="200" w:firstLine="480"/>
    </w:pPr>
    <w:rPr>
      <w:rFonts w:ascii="Times New Roman" w:eastAsia="宋体" w:hAnsi="Times New Roman"/>
      <w:sz w:val="24"/>
      <w:szCs w:val="24"/>
    </w:rPr>
  </w:style>
  <w:style w:type="character" w:customStyle="1" w:styleId="20">
    <w:name w:val="正文2 字符"/>
    <w:basedOn w:val="a0"/>
    <w:link w:val="2"/>
    <w:rsid w:val="00C70B00"/>
    <w:rPr>
      <w:rFonts w:ascii="Times New Roman" w:eastAsia="宋体" w:hAnsi="Times New Roman"/>
      <w:sz w:val="24"/>
      <w:szCs w:val="24"/>
    </w:rPr>
  </w:style>
  <w:style w:type="table" w:styleId="a3">
    <w:name w:val="Table Grid"/>
    <w:basedOn w:val="a1"/>
    <w:uiPriority w:val="39"/>
    <w:rsid w:val="00C70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C70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52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52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5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5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云 张</dc:creator>
  <cp:keywords/>
  <dc:description/>
  <cp:lastModifiedBy>东云 张</cp:lastModifiedBy>
  <cp:revision>13</cp:revision>
  <dcterms:created xsi:type="dcterms:W3CDTF">2024-07-20T08:31:00Z</dcterms:created>
  <dcterms:modified xsi:type="dcterms:W3CDTF">2024-07-20T10:46:00Z</dcterms:modified>
</cp:coreProperties>
</file>